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5F8FC" w14:textId="6BBBA7B8" w:rsidR="008B7101" w:rsidRDefault="005372AA">
      <w:pPr>
        <w:rPr>
          <w:lang w:val="en-US"/>
        </w:rPr>
      </w:pPr>
      <w:r>
        <w:rPr>
          <w:lang w:val="en-US"/>
        </w:rPr>
        <w:t>Specific brands asked about in outlet questionnaire:</w:t>
      </w:r>
    </w:p>
    <w:tbl>
      <w:tblPr>
        <w:tblW w:w="2127" w:type="dxa"/>
        <w:tblInd w:w="-10" w:type="dxa"/>
        <w:tblLook w:val="04A0" w:firstRow="1" w:lastRow="0" w:firstColumn="1" w:lastColumn="0" w:noHBand="0" w:noVBand="1"/>
      </w:tblPr>
      <w:tblGrid>
        <w:gridCol w:w="2127"/>
      </w:tblGrid>
      <w:tr w:rsidR="005372AA" w14:paraId="39B59650" w14:textId="77777777" w:rsidTr="005372AA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5E316" w14:textId="77777777" w:rsidR="005372AA" w:rsidRDefault="005372AA" w:rsidP="005372AA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artem</w:t>
            </w:r>
            <w:proofErr w:type="spellEnd"/>
          </w:p>
        </w:tc>
      </w:tr>
      <w:tr w:rsidR="005372AA" w14:paraId="6C32F49F" w14:textId="77777777" w:rsidTr="005372AA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4544E" w14:textId="77777777" w:rsidR="005372AA" w:rsidRDefault="005372AA" w:rsidP="005372AA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umartem</w:t>
            </w:r>
            <w:proofErr w:type="spellEnd"/>
          </w:p>
        </w:tc>
      </w:tr>
      <w:tr w:rsidR="005372AA" w14:paraId="0C29DA91" w14:textId="77777777" w:rsidTr="005372AA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F721E" w14:textId="77777777" w:rsidR="005372AA" w:rsidRDefault="005372AA" w:rsidP="005372AA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saq</w:t>
            </w:r>
            <w:proofErr w:type="spellEnd"/>
          </w:p>
        </w:tc>
      </w:tr>
      <w:tr w:rsidR="005372AA" w14:paraId="2EE1655F" w14:textId="77777777" w:rsidTr="005372AA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2B548" w14:textId="77777777" w:rsidR="005372AA" w:rsidRDefault="005372AA" w:rsidP="005372AA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bisunate</w:t>
            </w:r>
            <w:proofErr w:type="spellEnd"/>
          </w:p>
        </w:tc>
      </w:tr>
      <w:tr w:rsidR="005372AA" w14:paraId="08FE2D8C" w14:textId="77777777" w:rsidTr="005372AA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ABBAA" w14:textId="77777777" w:rsidR="005372AA" w:rsidRDefault="005372AA" w:rsidP="005372AA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calum</w:t>
            </w:r>
            <w:proofErr w:type="spellEnd"/>
          </w:p>
        </w:tc>
      </w:tr>
      <w:tr w:rsidR="005372AA" w14:paraId="3E7E90BA" w14:textId="77777777" w:rsidTr="005372AA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5FD99" w14:textId="77777777" w:rsidR="005372AA" w:rsidRDefault="005372AA" w:rsidP="005372AA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matem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Forte</w:t>
            </w:r>
          </w:p>
        </w:tc>
      </w:tr>
      <w:tr w:rsidR="005372AA" w14:paraId="75C7D5EB" w14:textId="77777777" w:rsidTr="005372AA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3079D" w14:textId="77777777" w:rsidR="005372AA" w:rsidRDefault="005372AA" w:rsidP="005372AA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rtesunate Plus</w:t>
            </w:r>
          </w:p>
        </w:tc>
      </w:tr>
      <w:tr w:rsidR="005372AA" w14:paraId="0E79EDDD" w14:textId="77777777" w:rsidTr="005372AA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687F1" w14:textId="77777777" w:rsidR="005372AA" w:rsidRDefault="005372AA" w:rsidP="005372AA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rtemef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</w:t>
            </w:r>
          </w:p>
        </w:tc>
      </w:tr>
      <w:tr w:rsidR="005372AA" w14:paraId="7CA2EB58" w14:textId="77777777" w:rsidTr="005372AA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6EB6F" w14:textId="77777777" w:rsidR="005372AA" w:rsidRDefault="005372AA" w:rsidP="005372AA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rtequin</w:t>
            </w:r>
            <w:proofErr w:type="spellEnd"/>
          </w:p>
        </w:tc>
      </w:tr>
      <w:tr w:rsidR="005372AA" w14:paraId="4F42DB2E" w14:textId="77777777" w:rsidTr="005372AA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B9013" w14:textId="77777777" w:rsidR="005372AA" w:rsidRDefault="005372AA" w:rsidP="005372AA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rtequick</w:t>
            </w:r>
            <w:proofErr w:type="spellEnd"/>
          </w:p>
        </w:tc>
      </w:tr>
      <w:tr w:rsidR="005372AA" w14:paraId="5AFF93C8" w14:textId="77777777" w:rsidTr="005372AA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F48FA" w14:textId="77777777" w:rsidR="005372AA" w:rsidRDefault="005372AA" w:rsidP="005372AA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mametre</w:t>
            </w:r>
            <w:proofErr w:type="spellEnd"/>
          </w:p>
        </w:tc>
      </w:tr>
      <w:tr w:rsidR="005372AA" w14:paraId="2727CAFD" w14:textId="77777777" w:rsidTr="005372AA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54E41" w14:textId="77777777" w:rsidR="005372AA" w:rsidRDefault="005372AA" w:rsidP="005372AA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artem</w:t>
            </w:r>
            <w:proofErr w:type="spellEnd"/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/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utG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5372AA" w14:paraId="55825B3F" w14:textId="77777777" w:rsidTr="005372AA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3084E" w14:textId="77777777" w:rsidR="005372AA" w:rsidRDefault="005372AA" w:rsidP="005372AA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lart</w:t>
            </w:r>
            <w:proofErr w:type="spellEnd"/>
          </w:p>
        </w:tc>
      </w:tr>
      <w:tr w:rsidR="005372AA" w14:paraId="07F3D8AB" w14:textId="77777777" w:rsidTr="005372AA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36199" w14:textId="77777777" w:rsidR="005372AA" w:rsidRDefault="005372AA" w:rsidP="005372AA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artal</w:t>
            </w:r>
            <w:proofErr w:type="spellEnd"/>
          </w:p>
        </w:tc>
      </w:tr>
      <w:tr w:rsidR="005372AA" w14:paraId="13A23187" w14:textId="77777777" w:rsidTr="005372AA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BC06F" w14:textId="77777777" w:rsidR="005372AA" w:rsidRDefault="005372AA" w:rsidP="005372AA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arimal</w:t>
            </w:r>
            <w:proofErr w:type="spellEnd"/>
          </w:p>
        </w:tc>
      </w:tr>
      <w:tr w:rsidR="005372AA" w14:paraId="10E80F61" w14:textId="77777777" w:rsidTr="005372AA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2BB4B" w14:textId="77777777" w:rsidR="005372AA" w:rsidRDefault="005372AA" w:rsidP="005372AA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vax</w:t>
            </w:r>
            <w:proofErr w:type="spellEnd"/>
          </w:p>
        </w:tc>
      </w:tr>
      <w:tr w:rsidR="005372AA" w14:paraId="4B04DC97" w14:textId="77777777" w:rsidTr="005372AA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2BBA1" w14:textId="77777777" w:rsidR="005372AA" w:rsidRDefault="005372AA" w:rsidP="005372AA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rthemed</w:t>
            </w:r>
            <w:proofErr w:type="spellEnd"/>
          </w:p>
        </w:tc>
      </w:tr>
      <w:tr w:rsidR="005372AA" w14:paraId="5BDC726A" w14:textId="77777777" w:rsidTr="005372AA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F632D" w14:textId="77777777" w:rsidR="005372AA" w:rsidRDefault="005372AA" w:rsidP="005372AA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kmal</w:t>
            </w:r>
            <w:proofErr w:type="spellEnd"/>
          </w:p>
        </w:tc>
      </w:tr>
      <w:tr w:rsidR="005372AA" w14:paraId="26E8938C" w14:textId="77777777" w:rsidTr="005372AA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E27C6" w14:textId="77777777" w:rsidR="005372AA" w:rsidRDefault="005372AA" w:rsidP="005372AA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nart</w:t>
            </w:r>
            <w:proofErr w:type="spellEnd"/>
          </w:p>
        </w:tc>
      </w:tr>
      <w:tr w:rsidR="005372AA" w14:paraId="69BE7730" w14:textId="77777777" w:rsidTr="005372AA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139AD" w14:textId="77777777" w:rsidR="005372AA" w:rsidRDefault="005372AA" w:rsidP="005372AA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rutema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Plus</w:t>
            </w:r>
          </w:p>
        </w:tc>
      </w:tr>
      <w:tr w:rsidR="005372AA" w14:paraId="5D83C89F" w14:textId="77777777" w:rsidTr="005372AA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F685E" w14:textId="77777777" w:rsidR="005372AA" w:rsidRDefault="005372AA" w:rsidP="005372AA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imartem</w:t>
            </w:r>
            <w:proofErr w:type="spellEnd"/>
          </w:p>
        </w:tc>
      </w:tr>
      <w:tr w:rsidR="005372AA" w14:paraId="58E89F3F" w14:textId="77777777" w:rsidTr="005372AA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459E0" w14:textId="77777777" w:rsidR="005372AA" w:rsidRDefault="005372AA" w:rsidP="005372AA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mosunate</w:t>
            </w:r>
            <w:proofErr w:type="spellEnd"/>
          </w:p>
        </w:tc>
      </w:tr>
      <w:tr w:rsidR="005372AA" w14:paraId="6D7F132A" w14:textId="77777777" w:rsidTr="005372AA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2088E" w14:textId="77777777" w:rsidR="005372AA" w:rsidRDefault="005372AA" w:rsidP="005372AA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ariact</w:t>
            </w:r>
            <w:proofErr w:type="spellEnd"/>
          </w:p>
        </w:tc>
      </w:tr>
      <w:tr w:rsidR="005372AA" w14:paraId="41A01230" w14:textId="77777777" w:rsidTr="005372AA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F1B88" w14:textId="77777777" w:rsidR="005372AA" w:rsidRDefault="005372AA" w:rsidP="005372AA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-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axin</w:t>
            </w:r>
            <w:proofErr w:type="spellEnd"/>
          </w:p>
        </w:tc>
      </w:tr>
      <w:tr w:rsidR="005372AA" w14:paraId="0D35F3C1" w14:textId="77777777" w:rsidTr="005372AA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696DA" w14:textId="77777777" w:rsidR="005372AA" w:rsidRDefault="005372AA" w:rsidP="005372AA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mether</w:t>
            </w:r>
            <w:proofErr w:type="spellEnd"/>
          </w:p>
        </w:tc>
      </w:tr>
      <w:tr w:rsidR="005372AA" w14:paraId="2615323F" w14:textId="77777777" w:rsidTr="005372AA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4DC52" w14:textId="77777777" w:rsidR="005372AA" w:rsidRDefault="005372AA" w:rsidP="005372AA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asunate</w:t>
            </w:r>
            <w:proofErr w:type="spellEnd"/>
          </w:p>
        </w:tc>
      </w:tr>
      <w:tr w:rsidR="005372AA" w14:paraId="1A19C8C6" w14:textId="77777777" w:rsidTr="005372AA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5696A" w14:textId="77777777" w:rsidR="005372AA" w:rsidRDefault="005372AA" w:rsidP="005372AA">
            <w:pPr>
              <w:spacing w:after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Fansida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widar</w:t>
            </w:r>
            <w:proofErr w:type="spellEnd"/>
          </w:p>
        </w:tc>
      </w:tr>
      <w:tr w:rsidR="005372AA" w14:paraId="03B4849F" w14:textId="77777777" w:rsidTr="005372AA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80F6C" w14:textId="77777777" w:rsidR="005372AA" w:rsidRDefault="005372AA" w:rsidP="005372AA">
            <w:pPr>
              <w:spacing w:after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Amalar</w:t>
            </w:r>
            <w:proofErr w:type="spellEnd"/>
          </w:p>
        </w:tc>
      </w:tr>
      <w:tr w:rsidR="005372AA" w14:paraId="0AAC2655" w14:textId="77777777" w:rsidTr="005372AA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067D5" w14:textId="77777777" w:rsidR="005372AA" w:rsidRDefault="005372AA" w:rsidP="005372AA">
            <w:pPr>
              <w:spacing w:after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Maldox</w:t>
            </w:r>
            <w:proofErr w:type="spellEnd"/>
          </w:p>
        </w:tc>
      </w:tr>
      <w:tr w:rsidR="005372AA" w14:paraId="0C192747" w14:textId="77777777" w:rsidTr="005372AA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73717" w14:textId="77777777" w:rsidR="005372AA" w:rsidRDefault="005372AA" w:rsidP="005372AA">
            <w:pPr>
              <w:spacing w:after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Malareich</w:t>
            </w:r>
            <w:proofErr w:type="spellEnd"/>
          </w:p>
        </w:tc>
      </w:tr>
      <w:tr w:rsidR="005372AA" w14:paraId="165F27B6" w14:textId="77777777" w:rsidTr="005372AA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491EE" w14:textId="77777777" w:rsidR="005372AA" w:rsidRDefault="005372AA" w:rsidP="005372AA">
            <w:pPr>
              <w:spacing w:after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Laridox</w:t>
            </w:r>
            <w:proofErr w:type="spellEnd"/>
          </w:p>
        </w:tc>
      </w:tr>
      <w:tr w:rsidR="005372AA" w14:paraId="54362953" w14:textId="77777777" w:rsidTr="005372AA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33932" w14:textId="77777777" w:rsidR="005372AA" w:rsidRDefault="005372AA" w:rsidP="005372AA">
            <w:pPr>
              <w:spacing w:after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rtesunate</w:t>
            </w:r>
          </w:p>
        </w:tc>
      </w:tr>
      <w:tr w:rsidR="005372AA" w14:paraId="6895DA54" w14:textId="77777777" w:rsidTr="005372AA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C4027" w14:textId="77777777" w:rsidR="005372AA" w:rsidRDefault="005372AA" w:rsidP="005372AA">
            <w:pPr>
              <w:spacing w:after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Arsumax</w:t>
            </w:r>
            <w:proofErr w:type="spellEnd"/>
          </w:p>
        </w:tc>
      </w:tr>
      <w:tr w:rsidR="005372AA" w14:paraId="21CE54FF" w14:textId="77777777" w:rsidTr="005372AA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5B144" w14:textId="77777777" w:rsidR="005372AA" w:rsidRDefault="005372AA" w:rsidP="005372AA">
            <w:pPr>
              <w:spacing w:after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GSunate</w:t>
            </w:r>
            <w:proofErr w:type="spellEnd"/>
          </w:p>
        </w:tc>
      </w:tr>
      <w:tr w:rsidR="005372AA" w14:paraId="19D3D7BB" w14:textId="77777777" w:rsidTr="005372AA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F8592" w14:textId="77777777" w:rsidR="005372AA" w:rsidRDefault="005372AA" w:rsidP="005372AA">
            <w:pPr>
              <w:spacing w:after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aludrine</w:t>
            </w:r>
            <w:proofErr w:type="spellEnd"/>
          </w:p>
        </w:tc>
      </w:tr>
      <w:tr w:rsidR="005372AA" w14:paraId="1C8619A3" w14:textId="77777777" w:rsidTr="005372AA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7E26B" w14:textId="77777777" w:rsidR="005372AA" w:rsidRDefault="005372AA" w:rsidP="005372AA">
            <w:pPr>
              <w:spacing w:after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eludrine</w:t>
            </w:r>
            <w:proofErr w:type="spellEnd"/>
          </w:p>
        </w:tc>
      </w:tr>
      <w:tr w:rsidR="005372AA" w14:paraId="0692DF71" w14:textId="77777777" w:rsidTr="005372AA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231F1" w14:textId="77777777" w:rsidR="005372AA" w:rsidRDefault="005372AA" w:rsidP="005372AA">
            <w:pPr>
              <w:spacing w:after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Antimal</w:t>
            </w:r>
            <w:proofErr w:type="spellEnd"/>
          </w:p>
        </w:tc>
      </w:tr>
      <w:tr w:rsidR="005372AA" w14:paraId="55F5E5EB" w14:textId="77777777" w:rsidTr="005372AA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2B350" w14:textId="77777777" w:rsidR="005372AA" w:rsidRDefault="005372AA" w:rsidP="005372AA">
            <w:pPr>
              <w:spacing w:after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Malagold</w:t>
            </w:r>
            <w:proofErr w:type="spellEnd"/>
          </w:p>
        </w:tc>
      </w:tr>
      <w:tr w:rsidR="005372AA" w14:paraId="027A948D" w14:textId="77777777" w:rsidTr="005372AA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24AC0" w14:textId="77777777" w:rsidR="005372AA" w:rsidRDefault="005372AA" w:rsidP="005372AA">
            <w:pPr>
              <w:spacing w:after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Moko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Liquid Quinine</w:t>
            </w:r>
          </w:p>
        </w:tc>
      </w:tr>
      <w:tr w:rsidR="005372AA" w14:paraId="57F06DC5" w14:textId="77777777" w:rsidTr="005372AA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18ECF" w14:textId="77777777" w:rsidR="005372AA" w:rsidRDefault="005372AA" w:rsidP="005372AA">
            <w:pPr>
              <w:spacing w:after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Nivaquine</w:t>
            </w:r>
            <w:proofErr w:type="spellEnd"/>
          </w:p>
        </w:tc>
      </w:tr>
      <w:tr w:rsidR="005372AA" w14:paraId="27432CA1" w14:textId="77777777" w:rsidTr="005372AA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015DA" w14:textId="77777777" w:rsidR="005372AA" w:rsidRDefault="005372AA" w:rsidP="005372AA">
            <w:pPr>
              <w:spacing w:after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Q-300</w:t>
            </w:r>
          </w:p>
        </w:tc>
      </w:tr>
      <w:tr w:rsidR="005372AA" w14:paraId="328D7552" w14:textId="77777777" w:rsidTr="005372AA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3ED8F" w14:textId="77777777" w:rsidR="005372AA" w:rsidRDefault="005372AA" w:rsidP="005372AA">
            <w:pPr>
              <w:spacing w:after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Dupridox</w:t>
            </w:r>
            <w:proofErr w:type="spellEnd"/>
          </w:p>
        </w:tc>
      </w:tr>
      <w:tr w:rsidR="005372AA" w14:paraId="175E0385" w14:textId="77777777" w:rsidTr="005372AA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A939E" w14:textId="77777777" w:rsidR="005372AA" w:rsidRDefault="005372AA" w:rsidP="005372AA">
            <w:pPr>
              <w:spacing w:after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Vitadar</w:t>
            </w:r>
            <w:proofErr w:type="spellEnd"/>
          </w:p>
        </w:tc>
      </w:tr>
      <w:tr w:rsidR="005372AA" w14:paraId="4E1AFC96" w14:textId="77777777" w:rsidTr="005372AA">
        <w:trPr>
          <w:trHeight w:val="315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9C72F" w14:textId="77777777" w:rsidR="005372AA" w:rsidRDefault="005372AA" w:rsidP="005372AA">
            <w:pPr>
              <w:spacing w:after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Alaxin</w:t>
            </w:r>
            <w:proofErr w:type="spellEnd"/>
          </w:p>
        </w:tc>
      </w:tr>
      <w:tr w:rsidR="005372AA" w14:paraId="7AB9967E" w14:textId="77777777" w:rsidTr="005372AA">
        <w:trPr>
          <w:trHeight w:val="33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8EE44" w14:textId="77777777" w:rsidR="005372AA" w:rsidRDefault="005372AA" w:rsidP="005372AA">
            <w:pPr>
              <w:spacing w:after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thers</w:t>
            </w:r>
          </w:p>
        </w:tc>
      </w:tr>
    </w:tbl>
    <w:p w14:paraId="191E3D60" w14:textId="77777777" w:rsidR="005372AA" w:rsidRPr="005372AA" w:rsidRDefault="005372AA">
      <w:pPr>
        <w:rPr>
          <w:lang w:val="en-US"/>
        </w:rPr>
      </w:pPr>
    </w:p>
    <w:sectPr w:rsidR="005372AA" w:rsidRPr="005372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2AA"/>
    <w:rsid w:val="003F06D0"/>
    <w:rsid w:val="005372AA"/>
    <w:rsid w:val="008B7101"/>
    <w:rsid w:val="00901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78492"/>
  <w15:chartTrackingRefBased/>
  <w15:docId w15:val="{147A8664-5FE9-43F6-A732-ADD438A5F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Hannah</dc:creator>
  <cp:keywords/>
  <dc:description/>
  <cp:lastModifiedBy>Edwards, Hannah</cp:lastModifiedBy>
  <cp:revision>1</cp:revision>
  <dcterms:created xsi:type="dcterms:W3CDTF">2021-11-23T09:26:00Z</dcterms:created>
  <dcterms:modified xsi:type="dcterms:W3CDTF">2021-11-23T09:28:00Z</dcterms:modified>
</cp:coreProperties>
</file>